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D4" w:rsidRPr="00FE7C0E" w:rsidRDefault="00FE7C0E">
      <w:pPr>
        <w:rPr>
          <w:rFonts w:ascii="Times New Roman" w:hAnsi="Times New Roman" w:cs="Times New Roman"/>
          <w:b/>
          <w:sz w:val="18"/>
          <w:szCs w:val="18"/>
        </w:rPr>
      </w:pPr>
      <w:r w:rsidRPr="00FE7C0E">
        <w:rPr>
          <w:rFonts w:ascii="Times New Roman" w:hAnsi="Times New Roman" w:cs="Times New Roman"/>
          <w:b/>
          <w:sz w:val="18"/>
          <w:szCs w:val="18"/>
        </w:rPr>
        <w:t>Supplementary Table S</w:t>
      </w:r>
      <w:r w:rsidR="00E20EA3">
        <w:rPr>
          <w:rFonts w:ascii="Times New Roman" w:hAnsi="Times New Roman" w:cs="Times New Roman"/>
          <w:b/>
          <w:sz w:val="18"/>
          <w:szCs w:val="18"/>
        </w:rPr>
        <w:t>2</w:t>
      </w:r>
      <w:bookmarkStart w:id="0" w:name="_GoBack"/>
      <w:bookmarkEnd w:id="0"/>
      <w:r w:rsidR="00584DD4" w:rsidRPr="00FE7C0E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483308" w:rsidRPr="00FE7C0E">
        <w:rPr>
          <w:rFonts w:ascii="Times New Roman" w:hAnsi="Times New Roman" w:cs="Times New Roman"/>
          <w:b/>
          <w:sz w:val="18"/>
          <w:szCs w:val="18"/>
        </w:rPr>
        <w:t xml:space="preserve">Univariate Cox regression analysis of </w:t>
      </w:r>
      <w:r w:rsidR="00DF4319" w:rsidRPr="00FE7C0E">
        <w:rPr>
          <w:rFonts w:ascii="Times New Roman" w:hAnsi="Times New Roman" w:cs="Times New Roman"/>
          <w:b/>
          <w:sz w:val="18"/>
          <w:szCs w:val="18"/>
        </w:rPr>
        <w:t>disease-free survival</w:t>
      </w:r>
      <w:r w:rsidR="00483308" w:rsidRPr="00FE7C0E">
        <w:rPr>
          <w:rFonts w:ascii="Times New Roman" w:hAnsi="Times New Roman" w:cs="Times New Roman"/>
          <w:b/>
          <w:sz w:val="18"/>
          <w:szCs w:val="18"/>
        </w:rPr>
        <w:t xml:space="preserve"> (</w:t>
      </w:r>
      <w:r w:rsidR="00DF4319" w:rsidRPr="00FE7C0E">
        <w:rPr>
          <w:rFonts w:ascii="Times New Roman" w:hAnsi="Times New Roman" w:cs="Times New Roman"/>
          <w:b/>
          <w:sz w:val="18"/>
          <w:szCs w:val="18"/>
        </w:rPr>
        <w:t>DFS</w:t>
      </w:r>
      <w:r w:rsidR="00483308" w:rsidRPr="00FE7C0E">
        <w:rPr>
          <w:rFonts w:ascii="Times New Roman" w:hAnsi="Times New Roman" w:cs="Times New Roman"/>
          <w:b/>
          <w:sz w:val="18"/>
          <w:szCs w:val="18"/>
        </w:rPr>
        <w:t>) and overall survival (OS)</w:t>
      </w:r>
    </w:p>
    <w:tbl>
      <w:tblPr>
        <w:tblStyle w:val="a3"/>
        <w:tblW w:w="9566" w:type="dxa"/>
        <w:tblInd w:w="-8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248"/>
        <w:gridCol w:w="1116"/>
        <w:gridCol w:w="2249"/>
        <w:gridCol w:w="1117"/>
      </w:tblGrid>
      <w:tr w:rsidR="00D221C6" w:rsidRPr="00782729" w:rsidTr="004B4849">
        <w:tc>
          <w:tcPr>
            <w:tcW w:w="2836" w:type="dxa"/>
            <w:vMerge w:val="restart"/>
            <w:tcBorders>
              <w:top w:val="single" w:sz="8" w:space="0" w:color="auto"/>
              <w:bottom w:val="nil"/>
            </w:tcBorders>
          </w:tcPr>
          <w:p w:rsidR="00483308" w:rsidRDefault="00483308" w:rsidP="00E81C9E">
            <w:pPr>
              <w:ind w:rightChars="-567" w:right="-1191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221C6" w:rsidRPr="00483308" w:rsidRDefault="00D221C6" w:rsidP="00E81C9E">
            <w:pPr>
              <w:ind w:rightChars="-567" w:right="-119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336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221C6" w:rsidRPr="00483308" w:rsidRDefault="00483308" w:rsidP="00483308">
            <w:pPr>
              <w:ind w:rightChars="-567" w:right="-1191" w:firstLineChars="750" w:firstLine="135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DFS</w:t>
            </w:r>
          </w:p>
        </w:tc>
        <w:tc>
          <w:tcPr>
            <w:tcW w:w="336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221C6" w:rsidRPr="00483308" w:rsidRDefault="00483308" w:rsidP="00483308">
            <w:pPr>
              <w:ind w:rightChars="-567" w:right="-1191" w:firstLineChars="800" w:firstLine="1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OS</w:t>
            </w:r>
          </w:p>
        </w:tc>
      </w:tr>
      <w:tr w:rsidR="00D221C6" w:rsidRPr="00782729" w:rsidTr="004B4849">
        <w:tc>
          <w:tcPr>
            <w:tcW w:w="2836" w:type="dxa"/>
            <w:vMerge/>
            <w:tcBorders>
              <w:top w:val="nil"/>
              <w:bottom w:val="single" w:sz="12" w:space="0" w:color="auto"/>
            </w:tcBorders>
          </w:tcPr>
          <w:p w:rsidR="00D221C6" w:rsidRPr="00483308" w:rsidRDefault="00D221C6" w:rsidP="00E81C9E">
            <w:pPr>
              <w:ind w:rightChars="-567" w:right="-1191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8" w:space="0" w:color="auto"/>
              <w:bottom w:val="single" w:sz="12" w:space="0" w:color="auto"/>
            </w:tcBorders>
          </w:tcPr>
          <w:p w:rsidR="00D221C6" w:rsidRPr="00483308" w:rsidRDefault="00483308" w:rsidP="00E81C9E">
            <w:pPr>
              <w:ind w:rightChars="-567" w:right="-119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="00D221C6"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R (95%CI)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12" w:space="0" w:color="auto"/>
            </w:tcBorders>
          </w:tcPr>
          <w:p w:rsidR="00D221C6" w:rsidRPr="00483308" w:rsidRDefault="00D221C6" w:rsidP="00E81C9E">
            <w:pPr>
              <w:ind w:rightChars="-567" w:right="-119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8330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="00483308" w:rsidRPr="0048330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="00483308"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2249" w:type="dxa"/>
            <w:tcBorders>
              <w:top w:val="single" w:sz="8" w:space="0" w:color="auto"/>
              <w:bottom w:val="single" w:sz="12" w:space="0" w:color="auto"/>
            </w:tcBorders>
          </w:tcPr>
          <w:p w:rsidR="00D221C6" w:rsidRPr="00483308" w:rsidRDefault="00483308" w:rsidP="00E81C9E">
            <w:pPr>
              <w:ind w:rightChars="-567" w:right="-119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="00D221C6"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R (95%CI)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12" w:space="0" w:color="auto"/>
            </w:tcBorders>
          </w:tcPr>
          <w:p w:rsidR="00D221C6" w:rsidRPr="00483308" w:rsidRDefault="00483308" w:rsidP="00E81C9E">
            <w:pPr>
              <w:ind w:rightChars="-567" w:right="-119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30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48330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782729" w:rsidRPr="00782729" w:rsidTr="004B4849">
        <w:tc>
          <w:tcPr>
            <w:tcW w:w="2836" w:type="dxa"/>
            <w:tcBorders>
              <w:top w:val="single" w:sz="12" w:space="0" w:color="auto"/>
            </w:tcBorders>
          </w:tcPr>
          <w:p w:rsidR="00782729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248" w:type="dxa"/>
            <w:tcBorders>
              <w:top w:val="single" w:sz="12" w:space="0" w:color="auto"/>
            </w:tcBorders>
          </w:tcPr>
          <w:p w:rsidR="00782729" w:rsidRPr="00782729" w:rsidRDefault="00C53246" w:rsidP="00782729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5 (0.947-1.002)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:rsidR="00782729" w:rsidRPr="00782729" w:rsidRDefault="00C53246" w:rsidP="00782729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:rsidR="00782729" w:rsidRPr="00782729" w:rsidRDefault="00B61549" w:rsidP="00782729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4-1.0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:rsidR="00782729" w:rsidRPr="00782729" w:rsidRDefault="00B61549" w:rsidP="00782729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5</w:t>
            </w:r>
          </w:p>
        </w:tc>
      </w:tr>
      <w:tr w:rsidR="00FD2F94" w:rsidRPr="00782729" w:rsidTr="004B4849">
        <w:tc>
          <w:tcPr>
            <w:tcW w:w="2836" w:type="dxa"/>
          </w:tcPr>
          <w:p w:rsidR="00FD2F94" w:rsidRPr="007B7C0E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-67 labeling index</w:t>
            </w:r>
          </w:p>
        </w:tc>
        <w:tc>
          <w:tcPr>
            <w:tcW w:w="2248" w:type="dxa"/>
          </w:tcPr>
          <w:p w:rsidR="00FD2F94" w:rsidRPr="007B7C0E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 (0.993-1.017)</w:t>
            </w:r>
          </w:p>
        </w:tc>
        <w:tc>
          <w:tcPr>
            <w:tcW w:w="1116" w:type="dxa"/>
          </w:tcPr>
          <w:p w:rsidR="00FD2F94" w:rsidRPr="00782729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0</w:t>
            </w:r>
          </w:p>
        </w:tc>
        <w:tc>
          <w:tcPr>
            <w:tcW w:w="2249" w:type="dxa"/>
          </w:tcPr>
          <w:p w:rsidR="00FD2F94" w:rsidRPr="00782729" w:rsidRDefault="00B61549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 (1.005-1.043)</w:t>
            </w:r>
          </w:p>
        </w:tc>
        <w:tc>
          <w:tcPr>
            <w:tcW w:w="1117" w:type="dxa"/>
          </w:tcPr>
          <w:p w:rsidR="00FD2F94" w:rsidRPr="00782729" w:rsidRDefault="00B61549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  <w:r w:rsidR="003A45D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enopausal status</w:t>
            </w:r>
          </w:p>
        </w:tc>
        <w:tc>
          <w:tcPr>
            <w:tcW w:w="2248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emenopausal</w:t>
            </w:r>
          </w:p>
        </w:tc>
        <w:tc>
          <w:tcPr>
            <w:tcW w:w="2248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FD2F94" w:rsidRPr="00782729" w:rsidRDefault="003A45DA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ostmenopausal</w:t>
            </w:r>
          </w:p>
        </w:tc>
        <w:tc>
          <w:tcPr>
            <w:tcW w:w="2248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3-1.4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7</w:t>
            </w:r>
          </w:p>
        </w:tc>
        <w:tc>
          <w:tcPr>
            <w:tcW w:w="2249" w:type="dxa"/>
          </w:tcPr>
          <w:p w:rsidR="00FD2F94" w:rsidRPr="00782729" w:rsidRDefault="003A45DA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2-1.9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7" w:type="dxa"/>
          </w:tcPr>
          <w:p w:rsidR="00FD2F94" w:rsidRPr="00782729" w:rsidRDefault="003A45DA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4</w:t>
            </w: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linical stage at diagnosis</w:t>
            </w:r>
          </w:p>
        </w:tc>
        <w:tc>
          <w:tcPr>
            <w:tcW w:w="2248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ind w:firstLineChars="100" w:firstLine="18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II</w:t>
            </w:r>
          </w:p>
        </w:tc>
        <w:tc>
          <w:tcPr>
            <w:tcW w:w="2248" w:type="dxa"/>
          </w:tcPr>
          <w:p w:rsidR="00FD2F94" w:rsidRPr="00782729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ind w:firstLineChars="100" w:firstLine="18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III</w:t>
            </w:r>
          </w:p>
        </w:tc>
        <w:tc>
          <w:tcPr>
            <w:tcW w:w="2248" w:type="dxa"/>
          </w:tcPr>
          <w:p w:rsidR="00FD2F94" w:rsidRPr="00782729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5 (0.939-2.951)</w:t>
            </w:r>
          </w:p>
        </w:tc>
        <w:tc>
          <w:tcPr>
            <w:tcW w:w="1116" w:type="dxa"/>
          </w:tcPr>
          <w:p w:rsidR="00FD2F94" w:rsidRPr="00782729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2249" w:type="dxa"/>
          </w:tcPr>
          <w:p w:rsidR="00FD2F94" w:rsidRPr="00782729" w:rsidRDefault="0063696A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4 (0.577-3.665)</w:t>
            </w:r>
          </w:p>
        </w:tc>
        <w:tc>
          <w:tcPr>
            <w:tcW w:w="1117" w:type="dxa"/>
          </w:tcPr>
          <w:p w:rsidR="00FD2F94" w:rsidRPr="00782729" w:rsidRDefault="0063696A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8</w:t>
            </w: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>Pretherapy primary tumor</w:t>
            </w:r>
          </w:p>
        </w:tc>
        <w:tc>
          <w:tcPr>
            <w:tcW w:w="2248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 xml:space="preserve">  T1/T2</w:t>
            </w:r>
          </w:p>
        </w:tc>
        <w:tc>
          <w:tcPr>
            <w:tcW w:w="2248" w:type="dxa"/>
          </w:tcPr>
          <w:p w:rsidR="00FD2F94" w:rsidRPr="00782729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F94" w:rsidRPr="00782729" w:rsidTr="004B4849">
        <w:tc>
          <w:tcPr>
            <w:tcW w:w="2836" w:type="dxa"/>
          </w:tcPr>
          <w:p w:rsidR="00FD2F94" w:rsidRPr="00782729" w:rsidRDefault="00FD2F94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 xml:space="preserve">  T3/T4</w:t>
            </w:r>
          </w:p>
        </w:tc>
        <w:tc>
          <w:tcPr>
            <w:tcW w:w="2248" w:type="dxa"/>
          </w:tcPr>
          <w:p w:rsidR="00FD2F94" w:rsidRPr="00782729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3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3-2.5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FD2F94" w:rsidRPr="00782729" w:rsidRDefault="00836FED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7</w:t>
            </w:r>
          </w:p>
        </w:tc>
        <w:tc>
          <w:tcPr>
            <w:tcW w:w="2249" w:type="dxa"/>
          </w:tcPr>
          <w:p w:rsidR="00FD2F94" w:rsidRPr="00782729" w:rsidRDefault="00D54FA8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9 (0.335-3.102)</w:t>
            </w:r>
          </w:p>
        </w:tc>
        <w:tc>
          <w:tcPr>
            <w:tcW w:w="1117" w:type="dxa"/>
          </w:tcPr>
          <w:p w:rsidR="00FD2F94" w:rsidRPr="00782729" w:rsidRDefault="00D54FA8" w:rsidP="00FD2F94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4</w:t>
            </w:r>
          </w:p>
        </w:tc>
      </w:tr>
      <w:tr w:rsidR="00437CB7" w:rsidRPr="00782729" w:rsidTr="004B4849">
        <w:tc>
          <w:tcPr>
            <w:tcW w:w="2836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therapy lymph node status</w:t>
            </w:r>
          </w:p>
        </w:tc>
        <w:tc>
          <w:tcPr>
            <w:tcW w:w="2248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6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7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FF4DF7" w:rsidRDefault="00FF4DF7" w:rsidP="00FF4DF7">
            <w:pPr>
              <w:ind w:rightChars="-567" w:right="-1191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248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:rsidR="00437CB7" w:rsidRPr="00FF4DF7" w:rsidRDefault="00437CB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FF4DF7" w:rsidRDefault="00FF4DF7" w:rsidP="00437CB7">
            <w:pPr>
              <w:ind w:rightChars="-567" w:right="-1191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437CB7"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itive</w:t>
            </w:r>
          </w:p>
        </w:tc>
        <w:tc>
          <w:tcPr>
            <w:tcW w:w="2248" w:type="dxa"/>
          </w:tcPr>
          <w:p w:rsidR="00437CB7" w:rsidRPr="00FF4DF7" w:rsidRDefault="00FF4DF7" w:rsidP="00FF4DF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83</w:t>
            </w:r>
            <w:r w:rsidR="00437CB7"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437CB7"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  <w:r w:rsidR="00437CB7"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437CB7"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6</w:t>
            </w:r>
            <w:r w:rsidR="00437CB7"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437CB7" w:rsidRPr="00FF4DF7" w:rsidRDefault="00437CB7" w:rsidP="00FF4DF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FF4DF7"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249" w:type="dxa"/>
          </w:tcPr>
          <w:p w:rsidR="00437CB7" w:rsidRPr="00FF4DF7" w:rsidRDefault="00FF4DF7" w:rsidP="00437CB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968 (</w:t>
            </w:r>
            <w:r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1-37.365</w:t>
            </w:r>
            <w:r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</w:tcPr>
          <w:p w:rsidR="00437CB7" w:rsidRPr="00FF4DF7" w:rsidRDefault="00437CB7" w:rsidP="00FF4DF7">
            <w:pPr>
              <w:ind w:rightChars="-567" w:right="-119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D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="00FF4DF7" w:rsidRPr="00FF4D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 status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R low </w:t>
            </w:r>
            <w:r w:rsidRPr="007B7C0E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B7C0E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7C0E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8-0.9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0-0.8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B7C0E">
              <w:rPr>
                <w:rFonts w:ascii="Times New Roman" w:hAnsi="Times New Roman" w:cs="Times New Roman"/>
                <w:sz w:val="18"/>
                <w:szCs w:val="18"/>
              </w:rPr>
              <w:t>ER-negative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5-1.9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5</w:t>
            </w: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2 (0.421-5.572)</w:t>
            </w: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7</w:t>
            </w: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B81E4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357-1.161)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3</w:t>
            </w: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5-0.3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>Neoadjuvant chemotherapy</w:t>
            </w:r>
            <w:bookmarkStart w:id="1" w:name="OLE_LINK1"/>
            <w:bookmarkStart w:id="2" w:name="OLE_LINK2"/>
            <w:r w:rsidRPr="00782729">
              <w:rPr>
                <w:rFonts w:ascii="Times New Roman" w:hAnsi="Times New Roman" w:cs="Times New Roman"/>
                <w:sz w:val="18"/>
                <w:szCs w:val="18"/>
              </w:rPr>
              <w:t xml:space="preserve"> regimen</w:t>
            </w:r>
            <w:bookmarkEnd w:id="1"/>
            <w:bookmarkEnd w:id="2"/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 xml:space="preserve"> ACT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9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9-2.2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8</w:t>
            </w:r>
          </w:p>
        </w:tc>
        <w:tc>
          <w:tcPr>
            <w:tcW w:w="2249" w:type="dxa"/>
          </w:tcPr>
          <w:p w:rsidR="00437CB7" w:rsidRPr="00782729" w:rsidRDefault="00890185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9-2.7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7" w:type="dxa"/>
          </w:tcPr>
          <w:p w:rsidR="00437CB7" w:rsidRPr="00782729" w:rsidRDefault="00890185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9</w:t>
            </w:r>
          </w:p>
        </w:tc>
      </w:tr>
      <w:tr w:rsidR="00437CB7" w:rsidRPr="00782729" w:rsidTr="004B4849">
        <w:tc>
          <w:tcPr>
            <w:tcW w:w="2836" w:type="dxa"/>
          </w:tcPr>
          <w:p w:rsidR="00437CB7" w:rsidRPr="007B7C0E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B7C0E"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B7C0E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B7C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B7C0E">
              <w:rPr>
                <w:rFonts w:ascii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7CB7" w:rsidRPr="00782729" w:rsidTr="004B4849">
        <w:tc>
          <w:tcPr>
            <w:tcW w:w="2836" w:type="dxa"/>
          </w:tcPr>
          <w:p w:rsidR="00437CB7" w:rsidRPr="007B7C0E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7B7C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reast-conserving</w:t>
            </w:r>
          </w:p>
        </w:tc>
        <w:tc>
          <w:tcPr>
            <w:tcW w:w="2248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7-1.5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437CB7" w:rsidRPr="00782729" w:rsidRDefault="00437CB7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2</w:t>
            </w:r>
          </w:p>
        </w:tc>
        <w:tc>
          <w:tcPr>
            <w:tcW w:w="2249" w:type="dxa"/>
          </w:tcPr>
          <w:p w:rsidR="00437CB7" w:rsidRPr="00782729" w:rsidRDefault="000357FD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1-2.2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7" w:type="dxa"/>
          </w:tcPr>
          <w:p w:rsidR="00437CB7" w:rsidRPr="00782729" w:rsidRDefault="000357FD" w:rsidP="00437CB7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1</w:t>
            </w:r>
          </w:p>
        </w:tc>
      </w:tr>
      <w:tr w:rsidR="004A2AE6" w:rsidRPr="00782729" w:rsidTr="004B4849">
        <w:tc>
          <w:tcPr>
            <w:tcW w:w="2836" w:type="dxa"/>
          </w:tcPr>
          <w:p w:rsidR="004A2AE6" w:rsidRPr="004A2AE6" w:rsidRDefault="004A2AE6" w:rsidP="004A2AE6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A2AE6">
              <w:rPr>
                <w:rFonts w:ascii="Times New Roman" w:hAnsi="Times New Roman" w:cs="Times New Roman"/>
                <w:sz w:val="18"/>
                <w:szCs w:val="18"/>
              </w:rPr>
              <w:t>Pathological response</w:t>
            </w:r>
          </w:p>
        </w:tc>
        <w:tc>
          <w:tcPr>
            <w:tcW w:w="2248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AE6" w:rsidRPr="00782729" w:rsidTr="004B4849">
        <w:tc>
          <w:tcPr>
            <w:tcW w:w="2836" w:type="dxa"/>
          </w:tcPr>
          <w:p w:rsidR="004A2AE6" w:rsidRPr="004A2AE6" w:rsidRDefault="004A2AE6" w:rsidP="004A2AE6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AE6">
              <w:rPr>
                <w:rFonts w:ascii="Times New Roman" w:hAnsi="Times New Roman" w:cs="Times New Roman"/>
                <w:sz w:val="18"/>
                <w:szCs w:val="18"/>
              </w:rPr>
              <w:t>Non-pCR</w:t>
            </w:r>
          </w:p>
        </w:tc>
        <w:tc>
          <w:tcPr>
            <w:tcW w:w="2248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9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AE6" w:rsidRPr="00782729" w:rsidTr="004B4849">
        <w:tc>
          <w:tcPr>
            <w:tcW w:w="2836" w:type="dxa"/>
          </w:tcPr>
          <w:p w:rsidR="004A2AE6" w:rsidRPr="004A2AE6" w:rsidRDefault="004A2AE6" w:rsidP="004A2AE6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AE6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2248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5-1.2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</w:tc>
        <w:tc>
          <w:tcPr>
            <w:tcW w:w="2249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7-2.6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17" w:type="dxa"/>
          </w:tcPr>
          <w:p w:rsidR="004A2AE6" w:rsidRDefault="004A2AE6" w:rsidP="004A2AE6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1</w:t>
            </w:r>
          </w:p>
        </w:tc>
      </w:tr>
    </w:tbl>
    <w:p w:rsidR="00D221C6" w:rsidRPr="008F64FA" w:rsidRDefault="008F64FA" w:rsidP="008F64FA">
      <w:pPr>
        <w:ind w:leftChars="-270" w:left="-567" w:rightChars="-162" w:right="-34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CR, </w:t>
      </w:r>
      <w:r w:rsidRPr="00B20E75">
        <w:rPr>
          <w:rFonts w:ascii="Times New Roman" w:hAnsi="Times New Roman" w:cs="Times New Roman"/>
          <w:sz w:val="18"/>
          <w:szCs w:val="18"/>
        </w:rPr>
        <w:t>Pathologic Complete Response</w:t>
      </w:r>
      <w:r>
        <w:rPr>
          <w:rFonts w:ascii="Times New Roman" w:hAnsi="Times New Roman" w:cs="Times New Roman"/>
          <w:sz w:val="18"/>
          <w:szCs w:val="18"/>
        </w:rPr>
        <w:t xml:space="preserve">; ER, </w:t>
      </w:r>
      <w:r w:rsidRPr="00584DD4">
        <w:rPr>
          <w:rFonts w:ascii="Times New Roman" w:hAnsi="Times New Roman" w:cs="Times New Roman"/>
          <w:sz w:val="18"/>
          <w:szCs w:val="18"/>
        </w:rPr>
        <w:t>Estrogen Receptor</w:t>
      </w:r>
      <w:r>
        <w:rPr>
          <w:rFonts w:ascii="Times New Roman" w:hAnsi="Times New Roman" w:cs="Times New Roman"/>
          <w:sz w:val="18"/>
          <w:szCs w:val="18"/>
        </w:rPr>
        <w:t xml:space="preserve">; PgR, </w:t>
      </w:r>
      <w:r w:rsidRPr="007B7C0E">
        <w:rPr>
          <w:rFonts w:ascii="Times New Roman" w:hAnsi="Times New Roman" w:cs="Times New Roman"/>
          <w:sz w:val="18"/>
          <w:szCs w:val="18"/>
        </w:rPr>
        <w:t>Progesterone receptor</w:t>
      </w:r>
      <w:r>
        <w:rPr>
          <w:rFonts w:ascii="Times New Roman" w:hAnsi="Times New Roman" w:cs="Times New Roman"/>
          <w:sz w:val="18"/>
          <w:szCs w:val="18"/>
        </w:rPr>
        <w:t>; H</w:t>
      </w:r>
      <w:r w:rsidRPr="00C232EF">
        <w:rPr>
          <w:rFonts w:ascii="Times New Roman" w:hAnsi="Times New Roman" w:cs="Times New Roman"/>
          <w:sz w:val="18"/>
          <w:szCs w:val="18"/>
        </w:rPr>
        <w:t xml:space="preserve">R, </w:t>
      </w:r>
      <w:r>
        <w:rPr>
          <w:rFonts w:ascii="Times New Roman" w:hAnsi="Times New Roman" w:cs="Times New Roman"/>
          <w:sz w:val="18"/>
          <w:szCs w:val="18"/>
        </w:rPr>
        <w:t>hazard ratio</w:t>
      </w:r>
      <w:r w:rsidRPr="00C232EF">
        <w:rPr>
          <w:rFonts w:ascii="Times New Roman" w:hAnsi="Times New Roman" w:cs="Times New Roman"/>
          <w:sz w:val="18"/>
          <w:szCs w:val="18"/>
        </w:rPr>
        <w:t>; CI, confidential interval;</w:t>
      </w:r>
    </w:p>
    <w:p w:rsidR="00D221C6" w:rsidRPr="00782729" w:rsidRDefault="00740A1E" w:rsidP="008F64FA">
      <w:pPr>
        <w:ind w:leftChars="-270" w:left="-567" w:rightChars="-567" w:right="-119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D221C6" w:rsidRPr="00782729">
        <w:rPr>
          <w:rFonts w:ascii="Times New Roman" w:hAnsi="Times New Roman" w:cs="Times New Roman"/>
          <w:sz w:val="18"/>
          <w:szCs w:val="18"/>
        </w:rPr>
        <w:t xml:space="preserve"> Statistically significant.</w:t>
      </w:r>
    </w:p>
    <w:p w:rsidR="00BB39CF" w:rsidRPr="00782729" w:rsidRDefault="00BB39CF" w:rsidP="00BB39CF">
      <w:pPr>
        <w:ind w:rightChars="-567" w:right="-1191"/>
        <w:rPr>
          <w:rFonts w:ascii="Times New Roman" w:hAnsi="Times New Roman" w:cs="Times New Roman"/>
          <w:sz w:val="18"/>
          <w:szCs w:val="18"/>
        </w:rPr>
      </w:pPr>
    </w:p>
    <w:sectPr w:rsidR="00BB39CF" w:rsidRPr="00782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143B" w:rsidRDefault="00AC143B" w:rsidP="002C0502">
      <w:r>
        <w:separator/>
      </w:r>
    </w:p>
  </w:endnote>
  <w:endnote w:type="continuationSeparator" w:id="0">
    <w:p w:rsidR="00AC143B" w:rsidRDefault="00AC143B" w:rsidP="002C0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143B" w:rsidRDefault="00AC143B" w:rsidP="002C0502">
      <w:r>
        <w:separator/>
      </w:r>
    </w:p>
  </w:footnote>
  <w:footnote w:type="continuationSeparator" w:id="0">
    <w:p w:rsidR="00AC143B" w:rsidRDefault="00AC143B" w:rsidP="002C0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AB8"/>
    <w:rsid w:val="0001323C"/>
    <w:rsid w:val="00030EF2"/>
    <w:rsid w:val="0003412D"/>
    <w:rsid w:val="000357FD"/>
    <w:rsid w:val="0004097A"/>
    <w:rsid w:val="00043A55"/>
    <w:rsid w:val="00047562"/>
    <w:rsid w:val="000B5E5F"/>
    <w:rsid w:val="000D1EC6"/>
    <w:rsid w:val="000D4524"/>
    <w:rsid w:val="0014583C"/>
    <w:rsid w:val="001C243F"/>
    <w:rsid w:val="001F7509"/>
    <w:rsid w:val="0020098E"/>
    <w:rsid w:val="00203C77"/>
    <w:rsid w:val="0020537A"/>
    <w:rsid w:val="002511EE"/>
    <w:rsid w:val="002821FE"/>
    <w:rsid w:val="002C0502"/>
    <w:rsid w:val="002E4CF1"/>
    <w:rsid w:val="002F7CBE"/>
    <w:rsid w:val="0037611B"/>
    <w:rsid w:val="00386367"/>
    <w:rsid w:val="003A45DA"/>
    <w:rsid w:val="00437CB7"/>
    <w:rsid w:val="00483308"/>
    <w:rsid w:val="004A2AE6"/>
    <w:rsid w:val="004A5D0B"/>
    <w:rsid w:val="004B0B61"/>
    <w:rsid w:val="004B4849"/>
    <w:rsid w:val="004C368A"/>
    <w:rsid w:val="005279BB"/>
    <w:rsid w:val="00554486"/>
    <w:rsid w:val="00583F81"/>
    <w:rsid w:val="00584DD4"/>
    <w:rsid w:val="005B17D0"/>
    <w:rsid w:val="005D0CA7"/>
    <w:rsid w:val="005D417B"/>
    <w:rsid w:val="005D6133"/>
    <w:rsid w:val="0061016F"/>
    <w:rsid w:val="0063696A"/>
    <w:rsid w:val="00651DA7"/>
    <w:rsid w:val="006633F7"/>
    <w:rsid w:val="0066622F"/>
    <w:rsid w:val="00666CB2"/>
    <w:rsid w:val="006C02F8"/>
    <w:rsid w:val="00710A14"/>
    <w:rsid w:val="00740A1E"/>
    <w:rsid w:val="00765CEE"/>
    <w:rsid w:val="00782729"/>
    <w:rsid w:val="007A1AB8"/>
    <w:rsid w:val="007A388D"/>
    <w:rsid w:val="007A4596"/>
    <w:rsid w:val="00836FED"/>
    <w:rsid w:val="00853BD7"/>
    <w:rsid w:val="00890185"/>
    <w:rsid w:val="008B2A60"/>
    <w:rsid w:val="008D690F"/>
    <w:rsid w:val="008F64FA"/>
    <w:rsid w:val="009052A4"/>
    <w:rsid w:val="00936083"/>
    <w:rsid w:val="009426DE"/>
    <w:rsid w:val="009A3824"/>
    <w:rsid w:val="009D4BE3"/>
    <w:rsid w:val="009F68F1"/>
    <w:rsid w:val="00A02917"/>
    <w:rsid w:val="00A054BA"/>
    <w:rsid w:val="00A1466E"/>
    <w:rsid w:val="00A53061"/>
    <w:rsid w:val="00A53B94"/>
    <w:rsid w:val="00A824BA"/>
    <w:rsid w:val="00A867F2"/>
    <w:rsid w:val="00A915CA"/>
    <w:rsid w:val="00AC143B"/>
    <w:rsid w:val="00AE3037"/>
    <w:rsid w:val="00B309DB"/>
    <w:rsid w:val="00B421B3"/>
    <w:rsid w:val="00B61549"/>
    <w:rsid w:val="00B81E41"/>
    <w:rsid w:val="00B8653F"/>
    <w:rsid w:val="00B93C7E"/>
    <w:rsid w:val="00BB39CF"/>
    <w:rsid w:val="00BC2DA7"/>
    <w:rsid w:val="00BC6457"/>
    <w:rsid w:val="00BD3F3C"/>
    <w:rsid w:val="00BE1EB3"/>
    <w:rsid w:val="00BE3D26"/>
    <w:rsid w:val="00BF1D00"/>
    <w:rsid w:val="00BF4D2D"/>
    <w:rsid w:val="00C53246"/>
    <w:rsid w:val="00C84B69"/>
    <w:rsid w:val="00CA1A1F"/>
    <w:rsid w:val="00CB1D9C"/>
    <w:rsid w:val="00CC052F"/>
    <w:rsid w:val="00CD166C"/>
    <w:rsid w:val="00CE5310"/>
    <w:rsid w:val="00D221C6"/>
    <w:rsid w:val="00D54FA8"/>
    <w:rsid w:val="00D95789"/>
    <w:rsid w:val="00DB6191"/>
    <w:rsid w:val="00DF4319"/>
    <w:rsid w:val="00E20EA3"/>
    <w:rsid w:val="00E45FF9"/>
    <w:rsid w:val="00E81C9E"/>
    <w:rsid w:val="00ED39D8"/>
    <w:rsid w:val="00ED620A"/>
    <w:rsid w:val="00F445E3"/>
    <w:rsid w:val="00F52891"/>
    <w:rsid w:val="00FC66EA"/>
    <w:rsid w:val="00FD2F94"/>
    <w:rsid w:val="00FE7C0E"/>
    <w:rsid w:val="00FF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D0FCD-DFD1-44DE-84E0-6E885B5A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3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C0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05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C0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0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0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87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enhail-Thinkpad</cp:lastModifiedBy>
  <cp:revision>93</cp:revision>
  <dcterms:created xsi:type="dcterms:W3CDTF">2022-03-25T13:27:00Z</dcterms:created>
  <dcterms:modified xsi:type="dcterms:W3CDTF">2023-08-16T12:17:00Z</dcterms:modified>
</cp:coreProperties>
</file>